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5335E" w14:textId="01B98D9E" w:rsidR="008A6FB6" w:rsidRDefault="008A6FB6">
      <w:pPr>
        <w:rPr>
          <w:rFonts w:ascii="Times New Roman" w:hAnsi="Times New Roman" w:cs="Times New Roman"/>
          <w:sz w:val="24"/>
          <w:szCs w:val="24"/>
        </w:rPr>
      </w:pPr>
    </w:p>
    <w:p w14:paraId="32C06B00" w14:textId="510D47A2" w:rsidR="001545B4" w:rsidRDefault="003F1442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="00C325ED">
        <w:rPr>
          <w:rFonts w:ascii="Times New Roman" w:eastAsia="Times New Roman" w:hAnsi="Times New Roman" w:cs="Times New Roman"/>
          <w:color w:val="000000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Table</w:t>
      </w:r>
      <w:r w:rsidR="00C325ED">
        <w:rPr>
          <w:rFonts w:ascii="Times New Roman" w:eastAsia="Times New Roman" w:hAnsi="Times New Roman" w:cs="Times New Roman"/>
          <w:color w:val="000000"/>
        </w:rPr>
        <w:t xml:space="preserve">. </w:t>
      </w:r>
      <w:r w:rsidR="00C325ED" w:rsidRPr="00C25E97">
        <w:rPr>
          <w:rFonts w:ascii="Times New Roman" w:eastAsia="Times New Roman" w:hAnsi="Times New Roman" w:cs="Times New Roman"/>
          <w:color w:val="000000"/>
        </w:rPr>
        <w:t>Frequency of primary ICD-9</w:t>
      </w:r>
      <w:r w:rsidR="00C325ED">
        <w:rPr>
          <w:rFonts w:ascii="Times New Roman" w:eastAsia="Times New Roman" w:hAnsi="Times New Roman" w:cs="Times New Roman"/>
          <w:color w:val="000000"/>
        </w:rPr>
        <w:t>-</w:t>
      </w:r>
      <w:r w:rsidR="00C325ED" w:rsidRPr="00C25E97">
        <w:rPr>
          <w:rFonts w:ascii="Times New Roman" w:eastAsia="Times New Roman" w:hAnsi="Times New Roman" w:cs="Times New Roman"/>
          <w:color w:val="000000"/>
        </w:rPr>
        <w:t xml:space="preserve">CM diagnosis codes for first subsequent hospitalization after incident </w:t>
      </w:r>
      <w:r w:rsidR="00C325ED">
        <w:rPr>
          <w:rFonts w:ascii="Times New Roman" w:eastAsia="Times New Roman" w:hAnsi="Times New Roman" w:cs="Times New Roman"/>
          <w:color w:val="000000"/>
        </w:rPr>
        <w:t xml:space="preserve">LD </w:t>
      </w:r>
      <w:r w:rsidR="00C325ED" w:rsidRPr="00C25E97">
        <w:rPr>
          <w:rFonts w:ascii="Times New Roman" w:eastAsia="Times New Roman" w:hAnsi="Times New Roman" w:cs="Times New Roman"/>
          <w:color w:val="000000"/>
        </w:rPr>
        <w:t xml:space="preserve">hospitalization among patients </w:t>
      </w:r>
      <w:r w:rsidR="00C325ED">
        <w:rPr>
          <w:rFonts w:ascii="Times New Roman" w:eastAsia="Times New Roman" w:hAnsi="Times New Roman" w:cs="Times New Roman"/>
          <w:color w:val="000000"/>
        </w:rPr>
        <w:t>at</w:t>
      </w:r>
      <w:r w:rsidR="00C325ED" w:rsidRPr="00C25E97">
        <w:rPr>
          <w:rFonts w:ascii="Times New Roman" w:eastAsia="Times New Roman" w:hAnsi="Times New Roman" w:cs="Times New Roman"/>
          <w:color w:val="000000"/>
        </w:rPr>
        <w:t xml:space="preserve"> any US VA medical facility, 2005 – 2010, excluding hospitalizations within 30 days of incident LD hospitalization discharge</w:t>
      </w:r>
    </w:p>
    <w:p w14:paraId="1AD5AE47" w14:textId="77777777" w:rsidR="00184B20" w:rsidRDefault="00184B20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8954" w:type="dxa"/>
        <w:tblLook w:val="04A0" w:firstRow="1" w:lastRow="0" w:firstColumn="1" w:lastColumn="0" w:noHBand="0" w:noVBand="1"/>
      </w:tblPr>
      <w:tblGrid>
        <w:gridCol w:w="5220"/>
        <w:gridCol w:w="1260"/>
        <w:gridCol w:w="1219"/>
        <w:gridCol w:w="1255"/>
      </w:tblGrid>
      <w:tr w:rsidR="00184B20" w:rsidRPr="00C25E97" w14:paraId="01C51E65" w14:textId="77777777" w:rsidTr="006D445E">
        <w:trPr>
          <w:trHeight w:val="356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9404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gnosi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161A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-CM Cod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A335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(n=135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1833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</w:tr>
      <w:tr w:rsidR="00184B20" w:rsidRPr="00C25E97" w14:paraId="5E78BBCE" w14:textId="77777777" w:rsidTr="006D445E">
        <w:trPr>
          <w:trHeight w:val="356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2BAF35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Pneumonia, unspecifi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ED45AB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96918E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5A97A6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184B20" w:rsidRPr="00C25E97" w14:paraId="196AE75B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58C9BB74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Coronary Atherosclerosis of Coronary Artery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294760" w14:textId="1F1331DF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0A41FD8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3665F82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184B20" w:rsidRPr="00C25E97" w14:paraId="39FDC9A8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353A3B77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Obstructive Chronic Bronchitis with Acute Exacerb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0820EB" w14:textId="3E6CFA53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0E3A54C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8492ADA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184B20" w:rsidRPr="00C25E97" w14:paraId="6293D9EE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582E116A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Depressive Dis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5EF21C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77B1DE0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935DE09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184B20" w:rsidRPr="00C25E97" w14:paraId="7D1963E5" w14:textId="77777777" w:rsidTr="006D445E">
        <w:trPr>
          <w:trHeight w:val="387"/>
        </w:trPr>
        <w:tc>
          <w:tcPr>
            <w:tcW w:w="5220" w:type="dxa"/>
            <w:shd w:val="clear" w:color="auto" w:fill="auto"/>
            <w:noWrap/>
            <w:vAlign w:val="bottom"/>
          </w:tcPr>
          <w:p w14:paraId="5D1C776B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1E3CA8" w14:textId="75CC1279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B09CB61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1CC139E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3E31BE64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521A3DAE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BD0EDB" w14:textId="30EDA15F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6EFCED0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8DDC095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3D3F6E02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1561C6E4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Cellulitis of Le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17D405" w14:textId="27548544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42DB0B0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7E026DC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1AE286A9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456C2362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Drug Induced Mood Dis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964C94" w14:textId="70894DAE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104ABC7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B3E94E3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249246B3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7F54B73A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Acute Respiratory Failu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062C9B" w14:textId="5E75ED1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7EA3A8F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FD54A5B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43DC4D27" w14:textId="77777777" w:rsidTr="006D445E">
        <w:trPr>
          <w:trHeight w:val="356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EF900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Congestive Heart Failure, Unspecifi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342C7" w14:textId="6D15864F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  <w:r w:rsidR="00BC500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59499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D29649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84B20" w:rsidRPr="00C25E97" w14:paraId="1973C21D" w14:textId="77777777" w:rsidTr="006D445E">
        <w:trPr>
          <w:trHeight w:val="356"/>
        </w:trPr>
        <w:tc>
          <w:tcPr>
            <w:tcW w:w="895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2BFB09" w14:textId="77777777" w:rsidR="00184B20" w:rsidRDefault="00184B20" w:rsidP="0010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D, Legionnaires’ disease; 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ICD-9-</w:t>
            </w:r>
            <w:proofErr w:type="gramStart"/>
            <w:r w:rsidRPr="00C25E97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  International</w:t>
            </w:r>
            <w:proofErr w:type="gramEnd"/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 Classification of Diseases, 9th revi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 Clinical Modifi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25E97">
              <w:rPr>
                <w:rFonts w:ascii="Times New Roman" w:eastAsia="Times New Roman" w:hAnsi="Times New Roman" w:cs="Times New Roman"/>
                <w:color w:val="000000"/>
              </w:rPr>
              <w:t xml:space="preserve"> Department of Veterans Affairs</w:t>
            </w:r>
          </w:p>
          <w:p w14:paraId="7588BAD0" w14:textId="3BB605E7" w:rsidR="0010268E" w:rsidRPr="00C25E97" w:rsidRDefault="0010268E" w:rsidP="00102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4B20" w:rsidRPr="00C25E97" w14:paraId="19E29367" w14:textId="77777777" w:rsidTr="006D445E">
        <w:trPr>
          <w:trHeight w:val="332"/>
        </w:trPr>
        <w:tc>
          <w:tcPr>
            <w:tcW w:w="5220" w:type="dxa"/>
            <w:shd w:val="clear" w:color="auto" w:fill="auto"/>
            <w:noWrap/>
            <w:vAlign w:val="bottom"/>
          </w:tcPr>
          <w:p w14:paraId="08EA9274" w14:textId="77777777" w:rsidR="00184B20" w:rsidRPr="00C25E97" w:rsidRDefault="00184B20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011D4C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7CDA615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7693351" w14:textId="77777777" w:rsidR="00184B20" w:rsidRPr="00C25E97" w:rsidRDefault="00184B20" w:rsidP="00BC5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43D9C54" w14:textId="77777777" w:rsidR="008F086F" w:rsidRDefault="008F086F" w:rsidP="001545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A3080C" w14:textId="68D29385" w:rsidR="008F086F" w:rsidRDefault="008F086F">
      <w:pPr>
        <w:rPr>
          <w:rFonts w:ascii="Times New Roman" w:hAnsi="Times New Roman" w:cs="Times New Roman"/>
          <w:sz w:val="24"/>
          <w:szCs w:val="24"/>
        </w:rPr>
      </w:pPr>
    </w:p>
    <w:sectPr w:rsidR="008F086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D6D2D"/>
    <w:rsid w:val="0010268E"/>
    <w:rsid w:val="001545B4"/>
    <w:rsid w:val="00184B20"/>
    <w:rsid w:val="002506F2"/>
    <w:rsid w:val="002642A2"/>
    <w:rsid w:val="002D2DA3"/>
    <w:rsid w:val="00341F9D"/>
    <w:rsid w:val="00343030"/>
    <w:rsid w:val="00354CE7"/>
    <w:rsid w:val="003C3990"/>
    <w:rsid w:val="003D2E72"/>
    <w:rsid w:val="003F1442"/>
    <w:rsid w:val="00401E02"/>
    <w:rsid w:val="00403CD0"/>
    <w:rsid w:val="0049069C"/>
    <w:rsid w:val="004B6758"/>
    <w:rsid w:val="00503B53"/>
    <w:rsid w:val="005F0AFB"/>
    <w:rsid w:val="0060015C"/>
    <w:rsid w:val="00634A0E"/>
    <w:rsid w:val="00714BD5"/>
    <w:rsid w:val="00743B70"/>
    <w:rsid w:val="00767BD4"/>
    <w:rsid w:val="0079794C"/>
    <w:rsid w:val="008A6FB6"/>
    <w:rsid w:val="008F086F"/>
    <w:rsid w:val="00934972"/>
    <w:rsid w:val="00A16746"/>
    <w:rsid w:val="00A45116"/>
    <w:rsid w:val="00A628D5"/>
    <w:rsid w:val="00AF4075"/>
    <w:rsid w:val="00B227C3"/>
    <w:rsid w:val="00B83B58"/>
    <w:rsid w:val="00BA182F"/>
    <w:rsid w:val="00BB2D54"/>
    <w:rsid w:val="00BC500F"/>
    <w:rsid w:val="00BD25A0"/>
    <w:rsid w:val="00C325ED"/>
    <w:rsid w:val="00CA337D"/>
    <w:rsid w:val="00CF3CB4"/>
    <w:rsid w:val="00D15B48"/>
    <w:rsid w:val="00D56C7F"/>
    <w:rsid w:val="00D629CA"/>
    <w:rsid w:val="00DE6873"/>
    <w:rsid w:val="00E10F27"/>
    <w:rsid w:val="00E17C43"/>
    <w:rsid w:val="00ED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7</cp:revision>
  <cp:lastPrinted>2020-01-24T19:46:00Z</cp:lastPrinted>
  <dcterms:created xsi:type="dcterms:W3CDTF">2020-08-19T21:49:00Z</dcterms:created>
  <dcterms:modified xsi:type="dcterms:W3CDTF">2021-01-04T12:12:00Z</dcterms:modified>
</cp:coreProperties>
</file>